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80" w:type="dxa"/>
        <w:tblLook w:val="04A0" w:firstRow="1" w:lastRow="0" w:firstColumn="1" w:lastColumn="0" w:noHBand="0" w:noVBand="1"/>
      </w:tblPr>
      <w:tblGrid>
        <w:gridCol w:w="2860"/>
        <w:gridCol w:w="2860"/>
        <w:gridCol w:w="2860"/>
      </w:tblGrid>
      <w:tr w:rsidR="005B57F9" w:rsidRPr="009B4AEA" w14:paraId="7B1BB874" w14:textId="77777777" w:rsidTr="002131A9">
        <w:trPr>
          <w:trHeight w:val="6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DA5AD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genotyp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9A2DB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positive control (</w:t>
            </w:r>
            <w:proofErr w:type="spellStart"/>
            <w:r w:rsidRPr="009B4AEA">
              <w:rPr>
                <w:i/>
                <w:iCs/>
                <w:color w:val="000000" w:themeColor="text1"/>
              </w:rPr>
              <w:t>galK</w:t>
            </w:r>
            <w:proofErr w:type="spellEnd"/>
            <w:r w:rsidRPr="009B4AEA">
              <w:rPr>
                <w:color w:val="000000" w:themeColor="text1"/>
              </w:rPr>
              <w:t>) conversion rat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9908F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conversion rate to OmpF+ by N1107K oligo</w:t>
            </w:r>
          </w:p>
        </w:tc>
      </w:tr>
      <w:tr w:rsidR="005B57F9" w:rsidRPr="009B4AEA" w14:paraId="30AC0126" w14:textId="77777777" w:rsidTr="002131A9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39AA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34F4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.20E-0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5AC4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2.00E-01</w:t>
            </w:r>
          </w:p>
        </w:tc>
      </w:tr>
      <w:tr w:rsidR="005B57F9" w:rsidRPr="009B4AEA" w14:paraId="21116DF1" w14:textId="77777777" w:rsidTr="002131A9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D0AA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FD00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9.04E-0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AA6B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1.85E-01</w:t>
            </w:r>
          </w:p>
        </w:tc>
      </w:tr>
      <w:tr w:rsidR="005B57F9" w:rsidRPr="009B4AEA" w14:paraId="6CB284CD" w14:textId="77777777" w:rsidTr="002131A9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36A54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-mu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2EB32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.54E-0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5DB15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9.38E-02</w:t>
            </w:r>
          </w:p>
        </w:tc>
      </w:tr>
      <w:tr w:rsidR="005B57F9" w:rsidRPr="009B4AEA" w14:paraId="17A6C9F6" w14:textId="77777777" w:rsidTr="002131A9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93F4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T987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A546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9.49E-0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39A8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&lt;3.20E-07</w:t>
            </w:r>
          </w:p>
        </w:tc>
      </w:tr>
      <w:tr w:rsidR="005B57F9" w:rsidRPr="009B4AEA" w14:paraId="368B7200" w14:textId="77777777" w:rsidTr="002131A9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935E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T987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756A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1.07E-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0527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&lt;3.60E-07</w:t>
            </w:r>
          </w:p>
        </w:tc>
      </w:tr>
      <w:tr w:rsidR="005B57F9" w:rsidRPr="009B4AEA" w14:paraId="6F1546D1" w14:textId="77777777" w:rsidTr="002131A9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149C3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T987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77690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1.20E-0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C390B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&lt;6.40E-07</w:t>
            </w:r>
          </w:p>
        </w:tc>
      </w:tr>
      <w:tr w:rsidR="005B57F9" w:rsidRPr="009B4AEA" w14:paraId="01FD47C1" w14:textId="77777777" w:rsidTr="002131A9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A861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T987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4CCF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4.96E-0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642F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&lt;8.00E-04</w:t>
            </w:r>
          </w:p>
        </w:tc>
      </w:tr>
      <w:tr w:rsidR="005B57F9" w:rsidRPr="009B4AEA" w14:paraId="480EF718" w14:textId="77777777" w:rsidTr="002131A9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6112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T987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E4F5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2.86E-0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4753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&lt;1.30E-03</w:t>
            </w:r>
          </w:p>
        </w:tc>
      </w:tr>
      <w:tr w:rsidR="005B57F9" w:rsidRPr="009B4AEA" w14:paraId="2027034D" w14:textId="77777777" w:rsidTr="002131A9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A398D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T987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E83EE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5.36E-0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813A9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&lt;2.70E-03</w:t>
            </w:r>
          </w:p>
        </w:tc>
      </w:tr>
      <w:tr w:rsidR="005B57F9" w:rsidRPr="009B4AEA" w14:paraId="04E1D64B" w14:textId="77777777" w:rsidTr="002131A9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70B3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T987K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40B1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5.01E-0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B2F3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&lt;1.10E-06</w:t>
            </w:r>
          </w:p>
        </w:tc>
      </w:tr>
      <w:tr w:rsidR="005B57F9" w:rsidRPr="009B4AEA" w14:paraId="6A8A3FD9" w14:textId="77777777" w:rsidTr="002131A9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AFB2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T987K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1F33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5.31E-0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B1B6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&lt;1.10E-06</w:t>
            </w:r>
          </w:p>
        </w:tc>
      </w:tr>
      <w:tr w:rsidR="005B57F9" w:rsidRPr="009B4AEA" w14:paraId="06845E18" w14:textId="77777777" w:rsidTr="002131A9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05288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T987K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B0F0F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5.04E-0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DA29F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&lt;4.00E-05</w:t>
            </w:r>
          </w:p>
        </w:tc>
      </w:tr>
      <w:tr w:rsidR="005B57F9" w:rsidRPr="009B4AEA" w14:paraId="1D43E701" w14:textId="77777777" w:rsidTr="002131A9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7844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T987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8F5C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4.93E-0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A146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&lt;1.60E-06</w:t>
            </w:r>
          </w:p>
        </w:tc>
      </w:tr>
      <w:tr w:rsidR="005B57F9" w:rsidRPr="009B4AEA" w14:paraId="6B4EB047" w14:textId="77777777" w:rsidTr="002131A9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CC68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T987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90B7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.24E-0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9BA4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&lt;3.20E-06</w:t>
            </w:r>
          </w:p>
        </w:tc>
      </w:tr>
      <w:tr w:rsidR="005B57F9" w:rsidRPr="009B4AEA" w14:paraId="0282E548" w14:textId="77777777" w:rsidTr="002131A9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7B7E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T987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7799A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6.90E-0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0C0D8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&lt;3.20E-06</w:t>
            </w:r>
          </w:p>
        </w:tc>
      </w:tr>
      <w:tr w:rsidR="005B57F9" w:rsidRPr="009B4AEA" w14:paraId="686598C4" w14:textId="77777777" w:rsidTr="002131A9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A138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T987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C5AC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3.48E-0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50A5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&lt;1.10E-06</w:t>
            </w:r>
          </w:p>
        </w:tc>
      </w:tr>
      <w:tr w:rsidR="005B57F9" w:rsidRPr="009B4AEA" w14:paraId="0ED8D1BD" w14:textId="77777777" w:rsidTr="002131A9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7457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T987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FEFB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3.10E-0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A0B3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&lt;4.00E-07</w:t>
            </w:r>
          </w:p>
        </w:tc>
      </w:tr>
      <w:tr w:rsidR="005B57F9" w:rsidRPr="009B4AEA" w14:paraId="035790EE" w14:textId="77777777" w:rsidTr="002131A9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309EA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T987Y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03012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3.47E-0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1091E" w14:textId="77777777" w:rsidR="005B57F9" w:rsidRPr="009B4AEA" w:rsidRDefault="005B57F9" w:rsidP="002131A9">
            <w:pPr>
              <w:jc w:val="center"/>
              <w:rPr>
                <w:color w:val="000000" w:themeColor="text1"/>
              </w:rPr>
            </w:pPr>
            <w:r w:rsidRPr="009B4AEA">
              <w:rPr>
                <w:color w:val="000000" w:themeColor="text1"/>
              </w:rPr>
              <w:t>&lt;6.40E-07</w:t>
            </w:r>
          </w:p>
        </w:tc>
      </w:tr>
    </w:tbl>
    <w:p w14:paraId="37F4857D" w14:textId="77777777" w:rsidR="00B03C25" w:rsidRDefault="00B03C25"/>
    <w:sectPr w:rsidR="00B03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7F9"/>
    <w:rsid w:val="00015159"/>
    <w:rsid w:val="00030910"/>
    <w:rsid w:val="00043491"/>
    <w:rsid w:val="0005159F"/>
    <w:rsid w:val="00054D1C"/>
    <w:rsid w:val="00061D95"/>
    <w:rsid w:val="000A1DD3"/>
    <w:rsid w:val="000A3EEF"/>
    <w:rsid w:val="000C199B"/>
    <w:rsid w:val="000D0143"/>
    <w:rsid w:val="001673D0"/>
    <w:rsid w:val="00174E4D"/>
    <w:rsid w:val="001D50D2"/>
    <w:rsid w:val="00210C6E"/>
    <w:rsid w:val="002234ED"/>
    <w:rsid w:val="0023324D"/>
    <w:rsid w:val="00280487"/>
    <w:rsid w:val="00294412"/>
    <w:rsid w:val="002D76D4"/>
    <w:rsid w:val="00331FB1"/>
    <w:rsid w:val="003776BC"/>
    <w:rsid w:val="003B02F9"/>
    <w:rsid w:val="00452990"/>
    <w:rsid w:val="00453489"/>
    <w:rsid w:val="004723F4"/>
    <w:rsid w:val="004A6961"/>
    <w:rsid w:val="004D376B"/>
    <w:rsid w:val="004F1D8F"/>
    <w:rsid w:val="004F564F"/>
    <w:rsid w:val="004F5EB9"/>
    <w:rsid w:val="00520E4C"/>
    <w:rsid w:val="00542482"/>
    <w:rsid w:val="005661D3"/>
    <w:rsid w:val="00580DA9"/>
    <w:rsid w:val="00594A3C"/>
    <w:rsid w:val="005A4D7F"/>
    <w:rsid w:val="005B57F9"/>
    <w:rsid w:val="005D57DE"/>
    <w:rsid w:val="005F4980"/>
    <w:rsid w:val="0060206E"/>
    <w:rsid w:val="00606315"/>
    <w:rsid w:val="006202E8"/>
    <w:rsid w:val="00651E18"/>
    <w:rsid w:val="00687A8F"/>
    <w:rsid w:val="00692DF1"/>
    <w:rsid w:val="006C656F"/>
    <w:rsid w:val="006E4309"/>
    <w:rsid w:val="006E4A4D"/>
    <w:rsid w:val="006E64E1"/>
    <w:rsid w:val="00711EF0"/>
    <w:rsid w:val="00744109"/>
    <w:rsid w:val="00786D34"/>
    <w:rsid w:val="00814B38"/>
    <w:rsid w:val="00820361"/>
    <w:rsid w:val="0084264F"/>
    <w:rsid w:val="00877780"/>
    <w:rsid w:val="008A096B"/>
    <w:rsid w:val="008A399A"/>
    <w:rsid w:val="008C3325"/>
    <w:rsid w:val="008E218F"/>
    <w:rsid w:val="008E7B8C"/>
    <w:rsid w:val="008F2493"/>
    <w:rsid w:val="008F2D49"/>
    <w:rsid w:val="00935FDB"/>
    <w:rsid w:val="009414F6"/>
    <w:rsid w:val="00960A10"/>
    <w:rsid w:val="00995EF4"/>
    <w:rsid w:val="009C0215"/>
    <w:rsid w:val="009C63F5"/>
    <w:rsid w:val="009E0E7F"/>
    <w:rsid w:val="00A15B8E"/>
    <w:rsid w:val="00A55FB2"/>
    <w:rsid w:val="00B03C25"/>
    <w:rsid w:val="00B12377"/>
    <w:rsid w:val="00B31F4E"/>
    <w:rsid w:val="00B33676"/>
    <w:rsid w:val="00B539AF"/>
    <w:rsid w:val="00B976D5"/>
    <w:rsid w:val="00BC55B6"/>
    <w:rsid w:val="00C27C59"/>
    <w:rsid w:val="00C47E24"/>
    <w:rsid w:val="00C83BDB"/>
    <w:rsid w:val="00C87EF8"/>
    <w:rsid w:val="00C942B7"/>
    <w:rsid w:val="00CA3C60"/>
    <w:rsid w:val="00D10625"/>
    <w:rsid w:val="00D15428"/>
    <w:rsid w:val="00D25098"/>
    <w:rsid w:val="00D33CDA"/>
    <w:rsid w:val="00D4335A"/>
    <w:rsid w:val="00D5175E"/>
    <w:rsid w:val="00D5306F"/>
    <w:rsid w:val="00D624AE"/>
    <w:rsid w:val="00D70BA2"/>
    <w:rsid w:val="00D7425A"/>
    <w:rsid w:val="00DB459B"/>
    <w:rsid w:val="00E70BBA"/>
    <w:rsid w:val="00EA0B89"/>
    <w:rsid w:val="00EC290C"/>
    <w:rsid w:val="00EC58E5"/>
    <w:rsid w:val="00EC7D7E"/>
    <w:rsid w:val="00F32FAD"/>
    <w:rsid w:val="00F836E7"/>
    <w:rsid w:val="00F922F6"/>
    <w:rsid w:val="00FC107E"/>
    <w:rsid w:val="00FD789F"/>
    <w:rsid w:val="00FE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67C8E"/>
  <w15:chartTrackingRefBased/>
  <w15:docId w15:val="{764389FC-4E9C-444D-A1A6-F56180403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7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13T23:45:00Z</dcterms:created>
  <dcterms:modified xsi:type="dcterms:W3CDTF">2021-12-13T23:46:00Z</dcterms:modified>
</cp:coreProperties>
</file>